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spacing w:lineRule="auto" w:line="480"/>
        <w:rPr>
          <w:sz w:val="24"/>
        </w:rPr>
      </w:pPr>
      <w:r>
        <w:rPr>
          <w:sz w:val="24"/>
        </w:rPr>
        <w:t>Table S1.  Voucher and GenBank information for the plant species and associated endophytes analyzed in this study.  Plant and endophyte vouchers are deposited in the Yale University Herbarium (YU) in the Peabody Museum of Natural History.</w:t>
      </w:r>
    </w:p>
    <w:p>
      <w:pPr>
        <w:pStyle w:val="Normal"/>
        <w:rPr>
          <w:sz w:val="24"/>
        </w:rPr>
      </w:pPr>
      <w:r>
        <w:rPr>
          <w:sz w:val="24"/>
        </w:rPr>
      </w:r>
    </w:p>
    <w:tbl>
      <w:tblPr>
        <w:tblW w:w="9020" w:type="dxa"/>
        <w:jc w:val="left"/>
        <w:tblInd w:w="-25" w:type="dxa"/>
        <w:tblLayout w:type="fixed"/>
        <w:tblCellMar>
          <w:top w:w="0" w:type="dxa"/>
          <w:left w:w="108" w:type="dxa"/>
          <w:bottom w:w="0" w:type="dxa"/>
          <w:right w:w="108" w:type="dxa"/>
        </w:tblCellMar>
      </w:tblPr>
      <w:tblGrid>
        <w:gridCol w:w="1640"/>
        <w:gridCol w:w="2880"/>
        <w:gridCol w:w="1890"/>
        <w:gridCol w:w="1350"/>
        <w:gridCol w:w="1260"/>
      </w:tblGrid>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b/>
                <w:b/>
                <w:kern w:val="0"/>
                <w:sz w:val="24"/>
              </w:rPr>
            </w:pPr>
            <w:r>
              <w:rPr>
                <w:rFonts w:eastAsia="Times New Roman"/>
                <w:b/>
                <w:kern w:val="0"/>
                <w:sz w:val="24"/>
              </w:rPr>
              <w:t>Plant Family</w:t>
            </w:r>
          </w:p>
        </w:tc>
        <w:tc>
          <w:tcPr>
            <w:tcW w:w="288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b/>
                <w:b/>
                <w:kern w:val="0"/>
                <w:sz w:val="24"/>
              </w:rPr>
            </w:pPr>
            <w:r>
              <w:rPr>
                <w:rFonts w:eastAsia="Times New Roman"/>
                <w:b/>
                <w:kern w:val="0"/>
                <w:sz w:val="24"/>
              </w:rPr>
              <w:t>Plant Specie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b/>
                <w:b/>
                <w:kern w:val="0"/>
                <w:sz w:val="24"/>
              </w:rPr>
            </w:pPr>
            <w:r>
              <w:rPr>
                <w:rFonts w:eastAsia="Times New Roman"/>
                <w:b/>
                <w:kern w:val="0"/>
                <w:sz w:val="24"/>
              </w:rPr>
              <w:t>Plant Voucher</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b/>
                <w:b/>
                <w:kern w:val="0"/>
                <w:sz w:val="24"/>
              </w:rPr>
            </w:pPr>
            <w:r>
              <w:rPr>
                <w:rFonts w:eastAsia="Times New Roman"/>
                <w:b/>
                <w:kern w:val="0"/>
                <w:sz w:val="24"/>
              </w:rPr>
              <w:t>Endophyte Voucher</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b/>
                <w:b/>
                <w:kern w:val="0"/>
                <w:sz w:val="24"/>
              </w:rPr>
            </w:pPr>
            <w:r>
              <w:rPr>
                <w:rFonts w:eastAsia="Times New Roman"/>
                <w:b/>
                <w:kern w:val="0"/>
                <w:sz w:val="24"/>
              </w:rPr>
              <w:t>GenBank #</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apotaceae</w:t>
            </w:r>
          </w:p>
        </w:tc>
        <w:tc>
          <w:tcPr>
            <w:tcW w:w="288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i/>
                <w:kern w:val="0"/>
                <w:sz w:val="24"/>
              </w:rPr>
              <w:t>Pouteria bilocolar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A. Aguiar 1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1a2</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Monim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i/>
                <w:kern w:val="0"/>
                <w:sz w:val="24"/>
              </w:rPr>
              <w:t>Siparuna crass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Babbs 2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201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hilodendron bipennifoli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Babbs 21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21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Dioscore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Dioscorea trifid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Babbs 2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213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Drose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Drosera mont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Eisenman 4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404a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404b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404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404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lycophyllum acrean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0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03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pirona decortican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0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0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pirona decortican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1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0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o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Brosimum alicastr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2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89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2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Lau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Ocotea long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Dracontium sprucean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K. Fenn 51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51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ipe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iper arbore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Greene 60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605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Tachigalia polyphyll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Greene 60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60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Senna ruzi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Greene 61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617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is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Iryanthera laev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onstera spruce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12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89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12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e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hamaedorea elegan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13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t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Ertela tr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2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2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alicour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2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25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89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25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25g</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r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Disterigm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B. Hann 75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5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753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pocy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Aspidosperm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arant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lathea poppigiam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0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89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Neue" w:hAnsi="Helvetica Neue" w:eastAsia="Times New Roman" w:cs="Helvetica Neue"/>
                <w:kern w:val="0"/>
              </w:rPr>
            </w:pPr>
            <w:r>
              <w:rPr>
                <w:rFonts w:eastAsia="Times New Roman" w:cs="Helvetica Neue" w:ascii="Helvetica Neue" w:hAnsi="Helvetica Neue"/>
                <w:kern w:val="0"/>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2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2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Tachigali polyphyll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0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Anthurium claviger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07</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07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lycophyllum sprucean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1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pocy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Himatanthus sucuub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3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nacard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Astronium graveolen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1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5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Stercul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Theobroma cacao</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1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enisperm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hondrodendron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J. Keehner 81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8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818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Aliberti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0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05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Bignon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Jacaranda copa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0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08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alicourea long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1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1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sychotria ernesti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2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alv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Hibiscus adscension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uphor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Jatropha curca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1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9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onim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Siparuna gu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Kelley-Swift 91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919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alpigh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Banisteriopsis caap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V. Kembaiyan 10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pocy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Forsteronia affin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V. Kembaiyan 10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0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uphor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anihot brachylob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V. Kembaiyan 101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1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r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Urera baccifer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V. Kembaiyan 101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1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Bix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Bixa orell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V. Kembaiyan 101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15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015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o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Ficus ypsilophleb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1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1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onstera spruce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07B</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7Bh</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Ola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inquart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08B</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8B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Geonoma piscicaud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0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09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ham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Gouania rhamnside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1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1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Dioscore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Dioscorea acanthogene</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Lee 122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22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Burse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rotium neglect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onstera sprucean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4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t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Ertela tr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07</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7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7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7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teridophyta</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Thelypteris lugubriform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0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8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Helicon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Heliconia psittacor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0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9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9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09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ral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Schefflera moroton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Senna herzog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1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alicourea triphyll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2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sychotria trivial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3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ipe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iper osti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5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Uncar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6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6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olemon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ntua bux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 Li 131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318e</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is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Iryanthera laev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D. Light 140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3g</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3t</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3u</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uphor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Acalypha mapir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D. Light 14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4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is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Iryanthera laev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D. Light 140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6h</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06o</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elastomat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Macairea thyrsiflor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D. Light 141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10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olygal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Bredemeyera lucid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D. Light 14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41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r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ourouma cecropiae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0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r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ourouma cucur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0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0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t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lycolpus roraim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0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09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8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Sola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Nicandra physaloide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1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is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Virola flexuos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1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1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9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Lau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Ocotea longifoli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1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1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maryllid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Eucharis cyaneosperm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Lin 151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519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yristic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Virola calophylloide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05</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05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05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alycophyllum sprucean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06</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06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uphor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Croton lechler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1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1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pocy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Himatanthus sucuub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1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1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Unknown</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20</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0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0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0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6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0g</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Uncar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2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3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3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9</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Euphor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Jatropha curca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2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4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Uncar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C. Ma 162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8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628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3</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Viol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Leonia crass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Moore 170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01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0</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01d</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1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01f</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4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Mo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Naucleopsis krukovii</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Moore 170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0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Senn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Moore 170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08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0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Campanul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Hippobroma longiflor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Moore 1717</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17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5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alicoure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E. Moore 1719</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719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6</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Fab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Bauhin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M. Schorn 1802</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02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7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nknown</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nknown</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M. Schorn 180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0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nknown</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Unknown</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M. Schorn 1804</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04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34</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04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2</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Passiflo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Passiflora sp.</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M. Schorn 1808</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08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1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Rubi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Uncaria guianensis</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M. Schorn 181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1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8</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13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197</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cs="Helvetica" w:ascii="Helvetica" w:hAnsi="Helvetica"/>
                <w:kern w:val="0"/>
                <w:sz w:val="24"/>
              </w:rPr>
              <w:t> </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 </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813c</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Sapind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eastAsia="Times New Roman"/>
                <w:kern w:val="0"/>
                <w:sz w:val="24"/>
              </w:rPr>
            </w:pPr>
            <w:r>
              <w:rPr>
                <w:rFonts w:eastAsia="Times New Roman"/>
                <w:kern w:val="0"/>
                <w:sz w:val="24"/>
              </w:rPr>
              <w:t> </w:t>
            </w:r>
            <w:r>
              <w:rPr>
                <w:rFonts w:eastAsia="Times New Roman"/>
                <w:i/>
                <w:kern w:val="0"/>
                <w:sz w:val="24"/>
              </w:rPr>
              <w:t>Talisia reticulat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Strobel 1903</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903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305</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ster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Vernonanthura membranacea</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Strobel 1907</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907b</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81</w:t>
            </w:r>
          </w:p>
        </w:tc>
      </w:tr>
      <w:tr>
        <w:trPr>
          <w:trHeight w:val="300" w:hRule="atLeast"/>
        </w:trPr>
        <w:tc>
          <w:tcPr>
            <w:tcW w:w="164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kern w:val="0"/>
                <w:sz w:val="24"/>
              </w:rPr>
              <w:t>Apocynaceae</w:t>
            </w:r>
          </w:p>
        </w:tc>
        <w:tc>
          <w:tcPr>
            <w:tcW w:w="2880" w:type="dxa"/>
            <w:tcBorders>
              <w:top w:val="single" w:sz="4" w:space="0" w:color="CDCDCD"/>
              <w:left w:val="single" w:sz="4" w:space="0" w:color="CDCDCD"/>
              <w:bottom w:val="single" w:sz="4" w:space="0" w:color="CDCDCD"/>
              <w:right w:val="single" w:sz="4" w:space="0" w:color="CDCDCD"/>
            </w:tcBorders>
            <w:shd w:fill="FFFFFF" w:val="clear"/>
          </w:tcPr>
          <w:p>
            <w:pPr>
              <w:pStyle w:val="Normal"/>
              <w:rPr>
                <w:rFonts w:ascii="Helvetica" w:hAnsi="Helvetica" w:eastAsia="Times New Roman" w:cs="Helvetica"/>
                <w:kern w:val="0"/>
                <w:sz w:val="24"/>
              </w:rPr>
            </w:pPr>
            <w:r>
              <w:rPr>
                <w:rFonts w:eastAsia="Times New Roman"/>
                <w:i/>
                <w:kern w:val="0"/>
                <w:sz w:val="24"/>
              </w:rPr>
              <w:t>Geissorpermum reticulatum</w:t>
            </w:r>
          </w:p>
        </w:tc>
        <w:tc>
          <w:tcPr>
            <w:tcW w:w="189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S. Strobel 1921</w:t>
            </w:r>
          </w:p>
        </w:tc>
        <w:tc>
          <w:tcPr>
            <w:tcW w:w="135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eastAsia="Times New Roman"/>
                <w:kern w:val="0"/>
                <w:sz w:val="24"/>
              </w:rPr>
            </w:pPr>
            <w:r>
              <w:rPr>
                <w:rFonts w:eastAsia="Times New Roman"/>
                <w:kern w:val="0"/>
                <w:sz w:val="24"/>
              </w:rPr>
              <w:t>P1921a</w:t>
            </w:r>
          </w:p>
        </w:tc>
        <w:tc>
          <w:tcPr>
            <w:tcW w:w="1260" w:type="dxa"/>
            <w:tcBorders>
              <w:top w:val="single" w:sz="4" w:space="0" w:color="CDCDCD"/>
              <w:left w:val="single" w:sz="4" w:space="0" w:color="CDCDCD"/>
              <w:bottom w:val="single" w:sz="4" w:space="0" w:color="CDCDCD"/>
              <w:right w:val="single" w:sz="4" w:space="0" w:color="CDCDCD"/>
            </w:tcBorders>
            <w:shd w:fill="FFFFFF" w:val="clear"/>
            <w:vAlign w:val="bottom"/>
          </w:tcPr>
          <w:p>
            <w:pPr>
              <w:pStyle w:val="Normal"/>
              <w:rPr>
                <w:rFonts w:ascii="Verdana" w:hAnsi="Verdana" w:cs="Verdana"/>
                <w:sz w:val="24"/>
              </w:rPr>
            </w:pPr>
            <w:r>
              <w:rPr>
                <w:sz w:val="24"/>
              </w:rPr>
              <w:t>EU977229</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Helvetica">
    <w:altName w:val="Arial"/>
    <w:charset w:val="00"/>
    <w:family w:val="swiss"/>
    <w:pitch w:val="variable"/>
  </w:font>
  <w:font w:name="Helvetica Neue">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kern w:val="2"/>
      <w:sz w:val="20"/>
      <w:szCs w:val="24"/>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Default">
    <w:name w:val="WW-Default"/>
    <w:qFormat/>
    <w:pPr>
      <w:widowControl/>
      <w:bidi w:val="0"/>
    </w:pPr>
    <w:rPr>
      <w:rFonts w:ascii="Times New Roman" w:hAnsi="Times New Roman" w:eastAsia="ヒラギノ角ゴ Pro W3" w:cs="Times New Roman"/>
      <w:color w:val="000000"/>
      <w:kern w:val="2"/>
      <w:sz w:val="20"/>
      <w:szCs w:val="20"/>
      <w:lang w:val="en-US" w:eastAsia="en-US" w:bidi="zx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4T20:17:00Z</dcterms:created>
  <dc:creator>Stephen Smith</dc:creator>
  <dc:description/>
  <cp:keywords/>
  <dc:language>en-US</dc:language>
  <cp:lastModifiedBy>Stephen Smith</cp:lastModifiedBy>
  <cp:lastPrinted>2008-07-29T13:38:00Z</cp:lastPrinted>
  <dcterms:modified xsi:type="dcterms:W3CDTF">2008-08-04T22:11:00Z</dcterms:modified>
  <cp:revision>3</cp:revision>
  <dc:subject/>
  <dc:title>Table S1</dc:title>
</cp:coreProperties>
</file>